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12376" w14:textId="77777777" w:rsidR="00FF7DFA" w:rsidRDefault="008746C6">
      <w:pPr>
        <w:rPr>
          <w:rFonts w:ascii="Times New Roman" w:hAnsi="Times New Roman" w:cs="Times New Roman"/>
          <w:b/>
          <w:lang w:val="nl-BE"/>
        </w:rPr>
      </w:pPr>
      <w:r w:rsidRPr="008746C6">
        <w:rPr>
          <w:rFonts w:ascii="Times New Roman" w:hAnsi="Times New Roman" w:cs="Times New Roman"/>
          <w:b/>
          <w:lang w:val="nl-BE"/>
        </w:rPr>
        <w:t>Timeline</w:t>
      </w:r>
    </w:p>
    <w:p w14:paraId="6D8A3237" w14:textId="77777777" w:rsidR="008746C6" w:rsidRDefault="008746C6">
      <w:pPr>
        <w:rPr>
          <w:rFonts w:ascii="Times New Roman" w:hAnsi="Times New Roman" w:cs="Times New Roman"/>
          <w:lang w:val="nl-BE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273"/>
        <w:gridCol w:w="2594"/>
        <w:gridCol w:w="2594"/>
        <w:gridCol w:w="2595"/>
      </w:tblGrid>
      <w:tr w:rsidR="00832067" w14:paraId="2DDF308F" w14:textId="77777777" w:rsidTr="00832067">
        <w:tc>
          <w:tcPr>
            <w:tcW w:w="1273" w:type="dxa"/>
          </w:tcPr>
          <w:p w14:paraId="69B56BB4" w14:textId="77777777" w:rsidR="0034693D" w:rsidRPr="00832067" w:rsidRDefault="0034693D">
            <w:pPr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</w:pPr>
            <w:r w:rsidRPr="00832067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Date</w:t>
            </w:r>
          </w:p>
        </w:tc>
        <w:tc>
          <w:tcPr>
            <w:tcW w:w="2594" w:type="dxa"/>
          </w:tcPr>
          <w:p w14:paraId="6FF1BED1" w14:textId="77777777" w:rsidR="0034693D" w:rsidRPr="00832067" w:rsidRDefault="0034693D">
            <w:pPr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</w:pPr>
            <w:r w:rsidRPr="00832067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Manifestation</w:t>
            </w:r>
          </w:p>
        </w:tc>
        <w:tc>
          <w:tcPr>
            <w:tcW w:w="2594" w:type="dxa"/>
          </w:tcPr>
          <w:p w14:paraId="28323D61" w14:textId="77777777" w:rsidR="0034693D" w:rsidRPr="00832067" w:rsidRDefault="0034693D">
            <w:pPr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</w:pPr>
            <w:r w:rsidRPr="00832067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Diagnostic testing</w:t>
            </w:r>
          </w:p>
        </w:tc>
        <w:tc>
          <w:tcPr>
            <w:tcW w:w="2595" w:type="dxa"/>
          </w:tcPr>
          <w:p w14:paraId="2A6989FB" w14:textId="77777777" w:rsidR="0034693D" w:rsidRPr="00832067" w:rsidRDefault="0034693D">
            <w:pPr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</w:pPr>
            <w:r w:rsidRPr="00832067">
              <w:rPr>
                <w:rFonts w:ascii="Times New Roman" w:hAnsi="Times New Roman" w:cs="Times New Roman"/>
                <w:b/>
                <w:sz w:val="20"/>
                <w:szCs w:val="20"/>
                <w:lang w:val="nl-BE"/>
              </w:rPr>
              <w:t>Intervention</w:t>
            </w:r>
          </w:p>
        </w:tc>
      </w:tr>
      <w:tr w:rsidR="00832067" w14:paraId="5210F1E0" w14:textId="77777777" w:rsidTr="00832067">
        <w:tc>
          <w:tcPr>
            <w:tcW w:w="1273" w:type="dxa"/>
          </w:tcPr>
          <w:p w14:paraId="6656B7A3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18 sep. 2017</w:t>
            </w:r>
          </w:p>
        </w:tc>
        <w:tc>
          <w:tcPr>
            <w:tcW w:w="2594" w:type="dxa"/>
          </w:tcPr>
          <w:p w14:paraId="27CFD251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AML</w:t>
            </w:r>
          </w:p>
        </w:tc>
        <w:tc>
          <w:tcPr>
            <w:tcW w:w="2594" w:type="dxa"/>
          </w:tcPr>
          <w:p w14:paraId="6AC428B1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595" w:type="dxa"/>
          </w:tcPr>
          <w:p w14:paraId="025A0225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</w:tr>
      <w:tr w:rsidR="00832067" w14:paraId="641D6B63" w14:textId="77777777" w:rsidTr="00832067">
        <w:tc>
          <w:tcPr>
            <w:tcW w:w="1273" w:type="dxa"/>
          </w:tcPr>
          <w:p w14:paraId="6F1BED33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19 sep. 2017</w:t>
            </w:r>
          </w:p>
        </w:tc>
        <w:tc>
          <w:tcPr>
            <w:tcW w:w="2594" w:type="dxa"/>
          </w:tcPr>
          <w:p w14:paraId="1D67B1AB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594" w:type="dxa"/>
          </w:tcPr>
          <w:p w14:paraId="2E17B594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595" w:type="dxa"/>
          </w:tcPr>
          <w:p w14:paraId="5E9DBB0B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Induction 1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(c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ytarabine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idarubicin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)</w:t>
            </w:r>
          </w:p>
        </w:tc>
      </w:tr>
      <w:tr w:rsidR="00832067" w14:paraId="5314B36D" w14:textId="77777777" w:rsidTr="00832067">
        <w:tc>
          <w:tcPr>
            <w:tcW w:w="1273" w:type="dxa"/>
          </w:tcPr>
          <w:p w14:paraId="57AD9F5D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11 oct. 2017</w:t>
            </w:r>
          </w:p>
        </w:tc>
        <w:tc>
          <w:tcPr>
            <w:tcW w:w="2594" w:type="dxa"/>
          </w:tcPr>
          <w:p w14:paraId="3AC789ED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594" w:type="dxa"/>
          </w:tcPr>
          <w:p w14:paraId="14032C75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595" w:type="dxa"/>
          </w:tcPr>
          <w:p w14:paraId="58CD326F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Induction 2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(c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ytarabine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idarubicin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)</w:t>
            </w:r>
          </w:p>
        </w:tc>
      </w:tr>
      <w:tr w:rsidR="00832067" w14:paraId="1AC0E454" w14:textId="77777777" w:rsidTr="00832067">
        <w:tc>
          <w:tcPr>
            <w:tcW w:w="1273" w:type="dxa"/>
          </w:tcPr>
          <w:p w14:paraId="5C34340A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23 oct. 2017</w:t>
            </w:r>
          </w:p>
        </w:tc>
        <w:tc>
          <w:tcPr>
            <w:tcW w:w="2594" w:type="dxa"/>
          </w:tcPr>
          <w:p w14:paraId="59BD3C7F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Neutropenic fever</w:t>
            </w:r>
          </w:p>
        </w:tc>
        <w:tc>
          <w:tcPr>
            <w:tcW w:w="2594" w:type="dxa"/>
          </w:tcPr>
          <w:p w14:paraId="4BC6BE4F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595" w:type="dxa"/>
          </w:tcPr>
          <w:p w14:paraId="227FC54D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34693D">
              <w:rPr>
                <w:sz w:val="20"/>
                <w:szCs w:val="20"/>
                <w:lang w:val="en-GB"/>
              </w:rPr>
              <w:t>ceftazidime/</w:t>
            </w:r>
            <w:proofErr w:type="spellStart"/>
            <w:r w:rsidRPr="0034693D">
              <w:rPr>
                <w:sz w:val="20"/>
                <w:szCs w:val="20"/>
                <w:lang w:val="en-GB"/>
              </w:rPr>
              <w:t>colimycin</w:t>
            </w:r>
            <w:proofErr w:type="spellEnd"/>
          </w:p>
        </w:tc>
      </w:tr>
      <w:tr w:rsidR="00832067" w14:paraId="3D1B1EC8" w14:textId="77777777" w:rsidTr="00832067">
        <w:tc>
          <w:tcPr>
            <w:tcW w:w="1273" w:type="dxa"/>
          </w:tcPr>
          <w:p w14:paraId="75043DAF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25 oct. 2017</w:t>
            </w:r>
          </w:p>
        </w:tc>
        <w:tc>
          <w:tcPr>
            <w:tcW w:w="2594" w:type="dxa"/>
          </w:tcPr>
          <w:p w14:paraId="3EBF543E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Headaches and photophobia</w:t>
            </w:r>
          </w:p>
        </w:tc>
        <w:tc>
          <w:tcPr>
            <w:tcW w:w="2594" w:type="dxa"/>
          </w:tcPr>
          <w:p w14:paraId="4D0F9721" w14:textId="77777777" w:rsidR="0034693D" w:rsidRPr="0034693D" w:rsidRDefault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Lumbar punction: diagnosis of bacterial menigitis</w:t>
            </w:r>
          </w:p>
        </w:tc>
        <w:tc>
          <w:tcPr>
            <w:tcW w:w="2595" w:type="dxa"/>
          </w:tcPr>
          <w:p w14:paraId="6A25A733" w14:textId="77777777" w:rsidR="0034693D" w:rsidRDefault="0034693D" w:rsidP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Trans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fer to ICU</w:t>
            </w:r>
          </w:p>
          <w:p w14:paraId="418C440B" w14:textId="77777777" w:rsidR="0034693D" w:rsidRPr="0034693D" w:rsidRDefault="0034693D" w:rsidP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-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ceftazidime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colimycin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amoxicillin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34693D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vancomycin</w:t>
            </w:r>
          </w:p>
        </w:tc>
      </w:tr>
      <w:tr w:rsidR="00832067" w14:paraId="02D0A991" w14:textId="77777777" w:rsidTr="00832067">
        <w:tc>
          <w:tcPr>
            <w:tcW w:w="1273" w:type="dxa"/>
          </w:tcPr>
          <w:p w14:paraId="5478AEC1" w14:textId="77777777" w:rsidR="0034693D" w:rsidRPr="0034693D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27 oct. 2017</w:t>
            </w:r>
          </w:p>
        </w:tc>
        <w:tc>
          <w:tcPr>
            <w:tcW w:w="2594" w:type="dxa"/>
          </w:tcPr>
          <w:p w14:paraId="34D5029F" w14:textId="77777777" w:rsidR="0034693D" w:rsidRPr="0034693D" w:rsidRDefault="0034693D" w:rsidP="0034693D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594" w:type="dxa"/>
          </w:tcPr>
          <w:p w14:paraId="6AD265CD" w14:textId="77777777" w:rsidR="0034693D" w:rsidRPr="0034693D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Cultures of CSF: </w:t>
            </w:r>
            <w:r w:rsidRPr="00832067">
              <w:rPr>
                <w:rFonts w:ascii="Times New Roman" w:hAnsi="Times New Roman" w:cs="Times New Roman"/>
                <w:i/>
                <w:sz w:val="20"/>
                <w:szCs w:val="20"/>
                <w:lang w:val="nl-BE"/>
              </w:rPr>
              <w:t>Rothia</w:t>
            </w:r>
            <w:bookmarkStart w:id="0" w:name="_GoBack"/>
            <w:bookmarkEnd w:id="0"/>
            <w:r w:rsidRPr="00832067">
              <w:rPr>
                <w:rFonts w:ascii="Times New Roman" w:hAnsi="Times New Roman" w:cs="Times New Roman"/>
                <w:i/>
                <w:sz w:val="20"/>
                <w:szCs w:val="20"/>
                <w:lang w:val="nl-BE"/>
              </w:rPr>
              <w:t xml:space="preserve"> mucilaginosa</w:t>
            </w:r>
          </w:p>
        </w:tc>
        <w:tc>
          <w:tcPr>
            <w:tcW w:w="2595" w:type="dxa"/>
          </w:tcPr>
          <w:p w14:paraId="249853B9" w14:textId="77777777" w:rsidR="0034693D" w:rsidRPr="0034693D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switch to amoxicillin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 </w:t>
            </w: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rifampicin</w:t>
            </w:r>
          </w:p>
        </w:tc>
      </w:tr>
      <w:tr w:rsidR="00832067" w14:paraId="47F35F00" w14:textId="77777777" w:rsidTr="00832067">
        <w:tc>
          <w:tcPr>
            <w:tcW w:w="1273" w:type="dxa"/>
          </w:tcPr>
          <w:p w14:paraId="1A05CC7C" w14:textId="77777777" w:rsidR="0034693D" w:rsidRPr="0034693D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3 nov. 2017</w:t>
            </w:r>
          </w:p>
        </w:tc>
        <w:tc>
          <w:tcPr>
            <w:tcW w:w="2594" w:type="dxa"/>
          </w:tcPr>
          <w:p w14:paraId="6B827C5A" w14:textId="77777777" w:rsidR="0034693D" w:rsidRPr="0034693D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Lethargy and anisocoria</w:t>
            </w:r>
          </w:p>
        </w:tc>
        <w:tc>
          <w:tcPr>
            <w:tcW w:w="2594" w:type="dxa"/>
          </w:tcPr>
          <w:p w14:paraId="07E9683C" w14:textId="77777777" w:rsidR="0034693D" w:rsidRPr="0034693D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CT: hydrocephalus</w:t>
            </w:r>
          </w:p>
        </w:tc>
        <w:tc>
          <w:tcPr>
            <w:tcW w:w="2595" w:type="dxa"/>
          </w:tcPr>
          <w:p w14:paraId="205069B1" w14:textId="77777777" w:rsidR="0034693D" w:rsidRPr="0034693D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External ventricular drainage</w:t>
            </w:r>
          </w:p>
        </w:tc>
      </w:tr>
      <w:tr w:rsidR="00832067" w14:paraId="7EB99FF3" w14:textId="77777777" w:rsidTr="00832067">
        <w:tc>
          <w:tcPr>
            <w:tcW w:w="1273" w:type="dxa"/>
          </w:tcPr>
          <w:p w14:paraId="5E906993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4 nov. 2017</w:t>
            </w:r>
          </w:p>
        </w:tc>
        <w:tc>
          <w:tcPr>
            <w:tcW w:w="2594" w:type="dxa"/>
          </w:tcPr>
          <w:p w14:paraId="652F1FCA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Clinically deteriorating </w:t>
            </w:r>
          </w:p>
        </w:tc>
        <w:tc>
          <w:tcPr>
            <w:tcW w:w="2594" w:type="dxa"/>
          </w:tcPr>
          <w:p w14:paraId="5BE37E18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CT: non-communicating hydrocephalus (ventriculitis)</w:t>
            </w:r>
          </w:p>
        </w:tc>
        <w:tc>
          <w:tcPr>
            <w:tcW w:w="2595" w:type="dxa"/>
          </w:tcPr>
          <w:p w14:paraId="41694645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S</w:t>
            </w: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econd </w:t>
            </w: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ventricular </w:t>
            </w: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drainage</w:t>
            </w:r>
          </w:p>
        </w:tc>
      </w:tr>
      <w:tr w:rsidR="00832067" w14:paraId="5F33DA37" w14:textId="77777777" w:rsidTr="00832067">
        <w:tc>
          <w:tcPr>
            <w:tcW w:w="1273" w:type="dxa"/>
          </w:tcPr>
          <w:p w14:paraId="323A3A25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5 nov. 2017</w:t>
            </w:r>
          </w:p>
        </w:tc>
        <w:tc>
          <w:tcPr>
            <w:tcW w:w="2594" w:type="dxa"/>
          </w:tcPr>
          <w:p w14:paraId="7ED5637F" w14:textId="77777777" w:rsidR="00832067" w:rsidRPr="00832067" w:rsidRDefault="00832067" w:rsidP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Bilateral mydriasis</w:t>
            </w:r>
          </w:p>
        </w:tc>
        <w:tc>
          <w:tcPr>
            <w:tcW w:w="2594" w:type="dxa"/>
          </w:tcPr>
          <w:p w14:paraId="5B56F8F8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CT: </w:t>
            </w: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increasing oedema</w:t>
            </w:r>
          </w:p>
        </w:tc>
        <w:tc>
          <w:tcPr>
            <w:tcW w:w="2595" w:type="dxa"/>
          </w:tcPr>
          <w:p w14:paraId="329A296C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T</w:t>
            </w: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wo more external ventriculostomies</w:t>
            </w:r>
          </w:p>
        </w:tc>
      </w:tr>
      <w:tr w:rsidR="00832067" w14:paraId="55540E89" w14:textId="77777777" w:rsidTr="00832067">
        <w:tc>
          <w:tcPr>
            <w:tcW w:w="1273" w:type="dxa"/>
          </w:tcPr>
          <w:p w14:paraId="634762D8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6 nov. 2017</w:t>
            </w:r>
          </w:p>
        </w:tc>
        <w:tc>
          <w:tcPr>
            <w:tcW w:w="2594" w:type="dxa"/>
          </w:tcPr>
          <w:p w14:paraId="44A7E3C4" w14:textId="77777777" w:rsidR="00832067" w:rsidRDefault="00832067" w:rsidP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No results of therapy</w:t>
            </w:r>
          </w:p>
        </w:tc>
        <w:tc>
          <w:tcPr>
            <w:tcW w:w="2594" w:type="dxa"/>
          </w:tcPr>
          <w:p w14:paraId="77D9B43C" w14:textId="77777777" w:rsidR="00832067" w:rsidRDefault="00832067" w:rsidP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CT</w:t>
            </w:r>
            <w:r w:rsidRPr="00832067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 xml:space="preserve">: </w:t>
            </w:r>
            <w:proofErr w:type="spellStart"/>
            <w:r w:rsidRPr="00832067">
              <w:rPr>
                <w:sz w:val="20"/>
                <w:szCs w:val="20"/>
                <w:lang w:val="en-US"/>
              </w:rPr>
              <w:t>transtentorial</w:t>
            </w:r>
            <w:proofErr w:type="spellEnd"/>
            <w:r w:rsidRPr="00832067">
              <w:rPr>
                <w:sz w:val="20"/>
                <w:szCs w:val="20"/>
                <w:lang w:val="en-US"/>
              </w:rPr>
              <w:t xml:space="preserve"> herniation</w:t>
            </w:r>
          </w:p>
        </w:tc>
        <w:tc>
          <w:tcPr>
            <w:tcW w:w="2595" w:type="dxa"/>
          </w:tcPr>
          <w:p w14:paraId="75E4606C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Stop therapy</w:t>
            </w:r>
          </w:p>
        </w:tc>
      </w:tr>
      <w:tr w:rsidR="00832067" w14:paraId="277D1422" w14:textId="77777777" w:rsidTr="00832067">
        <w:trPr>
          <w:trHeight w:val="208"/>
        </w:trPr>
        <w:tc>
          <w:tcPr>
            <w:tcW w:w="1273" w:type="dxa"/>
          </w:tcPr>
          <w:p w14:paraId="14BE8EFD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7 nov. 2017</w:t>
            </w:r>
          </w:p>
        </w:tc>
        <w:tc>
          <w:tcPr>
            <w:tcW w:w="2594" w:type="dxa"/>
          </w:tcPr>
          <w:p w14:paraId="6D8044FE" w14:textId="77777777" w:rsidR="00832067" w:rsidRDefault="00832067" w:rsidP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Patient died</w:t>
            </w:r>
          </w:p>
        </w:tc>
        <w:tc>
          <w:tcPr>
            <w:tcW w:w="2594" w:type="dxa"/>
          </w:tcPr>
          <w:p w14:paraId="6CE3B03E" w14:textId="77777777" w:rsidR="00832067" w:rsidRDefault="00832067" w:rsidP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  <w:tc>
          <w:tcPr>
            <w:tcW w:w="2595" w:type="dxa"/>
          </w:tcPr>
          <w:p w14:paraId="75ED30FB" w14:textId="77777777" w:rsidR="00832067" w:rsidRDefault="00832067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</w:p>
        </w:tc>
      </w:tr>
    </w:tbl>
    <w:p w14:paraId="047A1514" w14:textId="77777777" w:rsidR="0034693D" w:rsidRPr="008746C6" w:rsidRDefault="0034693D">
      <w:pPr>
        <w:rPr>
          <w:rFonts w:ascii="Times New Roman" w:hAnsi="Times New Roman" w:cs="Times New Roman"/>
          <w:lang w:val="nl-BE"/>
        </w:rPr>
      </w:pPr>
    </w:p>
    <w:sectPr w:rsidR="0034693D" w:rsidRPr="008746C6" w:rsidSect="00D12BC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0836854"/>
    <w:multiLevelType w:val="hybridMultilevel"/>
    <w:tmpl w:val="C656855A"/>
    <w:lvl w:ilvl="0" w:tplc="14EC2848">
      <w:start w:val="2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43636A"/>
    <w:multiLevelType w:val="hybridMultilevel"/>
    <w:tmpl w:val="9B103EA2"/>
    <w:lvl w:ilvl="0" w:tplc="EC1C75EE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AD0688"/>
    <w:multiLevelType w:val="hybridMultilevel"/>
    <w:tmpl w:val="74545436"/>
    <w:lvl w:ilvl="0" w:tplc="B2C4B8B4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F53398"/>
    <w:multiLevelType w:val="hybridMultilevel"/>
    <w:tmpl w:val="F79CD4EE"/>
    <w:lvl w:ilvl="0" w:tplc="64DCBA9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6C6"/>
    <w:rsid w:val="0034693D"/>
    <w:rsid w:val="006D3542"/>
    <w:rsid w:val="00832067"/>
    <w:rsid w:val="008746C6"/>
    <w:rsid w:val="00D12BCD"/>
    <w:rsid w:val="00F16BFD"/>
    <w:rsid w:val="00F7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B8010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746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6D35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7</Words>
  <Characters>75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Clauwaert</dc:creator>
  <cp:keywords/>
  <dc:description/>
  <cp:lastModifiedBy>Maxim Clauwaert</cp:lastModifiedBy>
  <cp:revision>1</cp:revision>
  <dcterms:created xsi:type="dcterms:W3CDTF">2018-08-27T19:06:00Z</dcterms:created>
  <dcterms:modified xsi:type="dcterms:W3CDTF">2018-08-27T19:42:00Z</dcterms:modified>
</cp:coreProperties>
</file>